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708"/>
        <w:gridCol w:w="1276"/>
        <w:gridCol w:w="2948"/>
        <w:gridCol w:w="1134"/>
        <w:gridCol w:w="1985"/>
        <w:gridCol w:w="6236"/>
      </w:tblGrid>
      <w:tr w:rsidR="003868F9" w:rsidRPr="003868F9" w:rsidTr="003868F9">
        <w:trPr>
          <w:trHeight w:val="225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bookmarkStart w:id="0" w:name="_GoBack"/>
            <w:bookmarkEnd w:id="0"/>
            <w:r w:rsidRPr="003868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m/z meas.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Dm/z [ppm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Scores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Modific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Ran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Accession</w:t>
            </w:r>
          </w:p>
        </w:tc>
        <w:tc>
          <w:tcPr>
            <w:tcW w:w="6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Protein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28,91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,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.7 (M:64.7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4 - 2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5345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rferon gamma-inducible protein 30 - CGNC Symbol 2468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24,89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.2 (M:77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4 - 2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5345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rferon gamma-inducible protein 30 - CGNC Symbol 2468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30,89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,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.1 (M:73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4; 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5 - 1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5345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rferon gamma-inducible protein 30 - CGNC Symbol 2468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26,8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.1 (M:35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4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5 - 1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5345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nterferon gamma-inducible protein 30 - CGNC Symbol 2468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36,64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.8 (M:42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9 - 2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75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ransporter 1 ATP-binding cassette sub-family B (MDR/TAP) - CGNC Symbol 53176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40,6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6,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.4 (M:61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9 - 2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75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ransporter 1 ATP-binding cassette sub-family B (MDR/TAP) - CGNC Symbol 53176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13,01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.5 (M:34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9 - 5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75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ransporter 1 ATP-binding cassette sub-family B (MDR/TAP) - CGNC Symbol 53176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17,03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.8 (M:55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9 - 5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75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ransporter 1 ATP-binding cassette sub-family B (MDR/TAP) - CGNC Symbol 53176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98,9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.3 (M:76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9 - 4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75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ransporter 1 ATP-binding cassette sub-family B (MDR/TAP) - CGNC Symbol 53176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93,11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.3 (M:56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6 - 47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75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ransporter 1 ATP-binding cassette sub-family B (MDR/TAP) - CGNC Symbol 53176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8,55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,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6 (M:18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2 - 5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75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ransporter 1 ATP-binding cassette sub-family B (MDR/TAP) - CGNC Symbol 53176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32,48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.1 (M:45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3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 - 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21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eukocyte cell derived chemotaxin 2 - CGNC Symbol 4754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36,51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.8 (M:60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3; 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 - 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21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eukocyte cell derived chemotaxin 2 - CGNC Symbol 4754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7,46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3,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8 (M:22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; Dimethyl: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7 - 1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21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eukocyte cell derived chemotaxin 2 - CGNC Symbol 4754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7,44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4,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1 (M:18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7 - 2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21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eukocyte cell derived chemotaxin 2 - CGNC Symbol 4754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35,61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.3 (M:23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3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6 - 1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21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eukocyte cell derived chemotaxin 2 - CGNC Symbol 4754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39,63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4,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.9 (M:35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3; 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6 - 1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21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eukocyte cell derived chemotaxin 2 - CGNC Symbol 4754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79,54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4,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.4 (M:75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3; 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0 - 2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21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eukocyte cell derived chemotaxin 2 - CGNC Symbol 4754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75,52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5,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.0 (M:48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3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0 - 2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21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eukocyte cell derived chemotaxin 2 - CGNC Symbol 4754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49,62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,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7 (M:24.7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3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6 - 27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21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eukocyte cell derived chemotaxin 2 - CGNC Symbol 4754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30,86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9.4 (M:99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4 - 2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21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eukocyte cell derived chemotaxin 2 - CGNC Symbol 4754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34,90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7.5 (M:127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4 - 2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21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eukocyte cell derived chemotaxin 2 - CGNC Symbol 4754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14,74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7,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.4 (M:39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6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 - 4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21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eukocyte cell derived chemotaxin 2 - CGNC Symbol 4754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31,64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,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0 (M:15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9 - 3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21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eukocyte cell derived chemotaxin 2 - CGNC Symbol 4754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49,21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.5 (M:49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20; Dimethyl:2H(4): 1, 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4 - 1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21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eukocyte cell derived chemotaxin 2 - CGNC Symbol 4754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40,329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3,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9.8 (M:109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6; 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 - 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21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eukocyte cell derived chemotaxin 2 - CGNC Symbol 4754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95,55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.3 (M:46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8 - 5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64,81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3 (M:27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2 - 5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72,86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.4 (M:47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2 - 5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59,44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1,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4 (M:20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; Oxidation: 4; Dimethyl: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75 - 6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0,53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2,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5 (M:20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 - 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6,55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,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.9 (M:36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7 - 69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66,7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,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1 (M:24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6 - 69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57,11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,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.1 (M:47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1 - 56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59,74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,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8 (M:17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; Dimethyl: 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1 - 77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20,9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,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.3 (M:65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2 - 4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51,75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,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.4 (M:29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6 - 19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59,8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.0 (M:72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6 - 19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60,66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,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6 (M:16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 - 8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1,46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,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6 (M:16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xidation: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2 - 7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38,83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.2 (M:81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7; 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4 - 3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1534,81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.0 (M:66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7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4 - 3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91,84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,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.5 (M:49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2, 6; Dimethyl: 1,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5 - 3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99,89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.8 (M:61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2, 6; Dimethyl:2H(4): 1,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5 - 3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21,7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,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1 (M:31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2 - 2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25,80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,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.2 (M:83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2 - 2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48,22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6,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1 (M:28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8; Dimethyl: 2, 16, 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8 - 79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36,69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6,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.8 (M:37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5 - 6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03,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,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.4 (M:45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2 - 5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07,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,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.5 (M:72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2 - 5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32,65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1,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2 (M:19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5 - 6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97,98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,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.8 (M:52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1 - 1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71,94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6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.0 (M:66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1 - 4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67,9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5,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.6 (M:45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1 - 4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08,84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8,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.2 (M:40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5 - 2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12,8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8,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.5 (M:40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5 - 2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53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eat shock 70kDa protein 4-like - CGNC Symbol 5175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67,02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.1 (M:47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8 - 4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8664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'-5'-oligoadenylate synthetase-like - CGNC Symbol 4954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71,04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.7 (M:83.7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8 - 4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8664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'-5'-oligoadenylate synthetase-like - CGNC Symbol 4954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15,99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.7 (M:61.7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6; 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7 - 4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8664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'-5'-oligoadenylate synthetase-like - CGNC Symbol 4954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03,70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,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.5 (M:35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6 - 4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235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ld shock domain containing E1 - CGNC Symbol 5111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38,53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1 (M:24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8 - 2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235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ld shock domain containing E1 - CGNC Symbol 5111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42,56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.6 (M:34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8 - 2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235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ld shock domain containing E1 - CGNC Symbol 5111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91,82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,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.2 (M:74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14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6 - 1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235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ld shock domain containing E1 - CGNC Symbol 5111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95,85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,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.9 (M:56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14; 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6 - 1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235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ld shock domain containing E1 - CGNC Symbol 5111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79,76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.0 (M:35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 - 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235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ld shock domain containing E1 - CGNC Symbol 5111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87,81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.8 (M:55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 - 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235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ld shock domain containing E1 - CGNC Symbol 5111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01,79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,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0 (M:18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10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 - 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235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ld shock domain containing E1 - CGNC Symbol 5111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05,81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,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.6 (M:35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10; 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 - 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235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ld shock domain containing E1 - CGNC Symbol 5111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45,51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6 (M:18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9 - 29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235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ld shock domain containing E1 - CGNC Symbol 5111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96,50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7,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7 (M:28.7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5 - 2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235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ld shock domain containing E1 - CGNC Symbol 5111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0,53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,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.2 (M:29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5 - 2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235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ld shock domain containing E1 - CGNC Symbol 51115</w:t>
            </w:r>
          </w:p>
        </w:tc>
      </w:tr>
      <w:tr w:rsidR="003868F9" w:rsidRPr="009B00E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32,8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5 (M:17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7, 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8 - 4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235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ld shock domain containing E1 - CGNC Symbol 5111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91,6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,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.9 (M:25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8 - 16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235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old shock domain containing E1 - CGNC Symbol 5111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2,46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,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3 (M:17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06 - 1,0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302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plicing factor 3b subunit 1 - CGNC Symbol 6082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95,70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,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.7 (M:58.7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9 - 3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302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plicing factor 3b subunit 1 - CGNC Symbol 6082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59,94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.0 (M:56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1 - 2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302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plicing factor 3b subunit 1 - CGNC Symbol 6082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18,84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8,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.9 (M:23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0 - 57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302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plicing factor 3b subunit 1 - CGNC Symbol 6082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7,43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,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1 (M:31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284 - 1,28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302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plicing factor 3b subunit 1 - CGNC Symbol 6082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36,79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,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2 (M:17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06 - 1,0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302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plicing factor 3b subunit 1 - CGNC Symbol 6082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06,78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,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.4 (M:40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1 - 4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302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plicing factor 3b subunit 1 - CGNC Symbol 6082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10,80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8,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.1 (M:38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1 - 4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302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plicing factor 3b subunit 1 - CGNC Symbol 6082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57,88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4,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1 (M:19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028 - 1,0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302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plicing factor 3b subunit 1 - CGNC Symbol 6082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65,14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.6 (M:58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6 - 7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302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plicing factor 3b subunit 1 - CGNC Symbol 6082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1761,90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,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.0 (M:54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5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243 - 1,2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302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plicing factor 3b subunit 1 - CGNC Symbol 6082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75,51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5,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4 (M:24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3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247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sap of 1: stress induced phosphoprotein 1 - HGNC:11387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69,0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,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5.5 (M:85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3 - 1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247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sap of 1: stress induced phosphoprotein 1 - HGNC:11387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77,06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,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.9 (M:77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3 - 1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247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sap of 1: stress induced phosphoprotein 1 - HGNC:11387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11,76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,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.2 (M:36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9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247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sap of 1: stress induced phosphoprotein 1 - HGNC:11387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15,78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,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7 (M:28.7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9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247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sap of 1: stress induced phosphoprotein 1 - HGNC:11387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98,15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,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.2 (M:71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 - 4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247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sap of 1: stress induced phosphoprotein 1 - HGNC:11387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94,11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.8 (M:58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 - 4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247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sap of 1: stress induced phosphoprotein 1 - HGNC:11387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85,86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1,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0 (M:15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1 - 17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247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sap of 1: stress induced phosphoprotein 1 - HGNC:11387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88,71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3 (M:18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8 - 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247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sap of 1: stress induced phosphoprotein 1 - HGNC:11387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36,6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5,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.4 (M:32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 - 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247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sap of 1: stress induced phosphoprotein 1 - HGNC:11387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27,66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8 (M:31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1 - 25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247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sap of 1: stress induced phosphoprotein 1 - HGNC:11387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28,52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7,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.7 (M:35.7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4 - 1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247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sap of 1: stress induced phosphoprotein 1 - HGNC:11387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32,55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3,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.4 (M:39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4 - 16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247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sap of 1: stress induced phosphoprotein 1 - HGNC:11387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32,5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7 (M:19.7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 - 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247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sap of 1: stress induced phosphoprotein 1 - HGNC:11387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13,91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7 (M:17.7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9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1 - 17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247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sap of 1: stress induced phosphoprotein 1 - HGNC:11387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64,90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1 (M:16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 - 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247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sap of 1: stress induced phosphoprotein 1 - HGNC:11387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31,88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,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.1 (M:47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4 - 1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247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sap of 1: stress induced phosphoprotein 1 - HGNC:11387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80,70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,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8 (M:16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; Oxidation: 1; Dimethyl: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37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2479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sap of 1: stress induced phosphoprotein 1 - HGNC:113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72,77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,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.6 (M:56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4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0 - 1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196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hosphatidylethanolamine binding protein 1 - CGNC Symbol 5589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76,80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,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.0 (M:55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4; 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0 - 14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196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hosphatidylethanolamine binding protein 1 - CGNC Symbol 5589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48,40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,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.5 (M:29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19; Dimethyl: 1, 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 - 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196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hosphatidylethanolamine binding protein 1 - CGNC Symbol 5589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00,93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,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.9 (M:36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 - 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196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hosphatidylethanolamine binding protein 1 - CGNC Symbol 5589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80,75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.8 (M:52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0 - 1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196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hosphatidylethanolamine binding protein 1 - CGNC Symbol 5589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88,8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,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.3 (M:87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 - 7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196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hosphatidylethanolamine binding protein 1 - CGNC Symbol 5589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92,88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,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.0 (M:79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 - 7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196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hosphatidylethanolamine binding protein 1 - CGNC Symbol 5589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95,47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2,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.8 (M:39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05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196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hosphatidylethanolamine binding protein 1 - CGNC Symbol 5589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37,51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,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.0 (M:60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etyl: 1; Dimethyl: 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05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196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hosphatidylethanolamine binding protein 1 - CGNC Symbol 5589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23,50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3,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.1 (M:79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05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196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hosphatidylethanolamine binding protein 1 - CGNC Symbol 5589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41,48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0,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.1 (M:32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9; Acet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05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196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hosphatidylethanolamine binding protein 1 - CGNC Symbol 5589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3,46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1 (M:15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 - 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36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erochromatin protein 1 binding protein 3 - CGNC Symbol 766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03,60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,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.5 (M:51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5 - 2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36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erochromatin protein 1 binding protein 3 - CGNC Symbol 766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11,65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,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3 (M:19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5 - 2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36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erochromatin protein 1 binding protein 3 - CGNC Symbol 766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7,46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1,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8 (M:20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 - 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36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erochromatin protein 1 binding protein 3 - CGNC Symbol 766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1,55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1,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8 (M:18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3 - 3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36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erochromatin protein 1 binding protein 3 - CGNC Symbol 766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16,95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5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.4 (M:39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7 - 1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36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erochromatin protein 1 binding protein 3 - CGNC Symbol 766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34,54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,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.5 (M:34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2 - 1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36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erochromatin protein 1 binding protein 3 - CGNC Symbol 766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37,72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9,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7 (M:15.7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5 - 3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36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erochromatin protein 1 binding protein 3 - CGNC Symbol 766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56,60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9 (M:15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4 - 3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36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erochromatin protein 1 binding protein 3 - CGNC Symbol 766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38,57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,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.8 (M:30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2 - 1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36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erochromatin protein 1 binding protein 3 - CGNC Symbol 766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36,30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4,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.6 (M:34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8 - 3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36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erochromatin protein 1 binding protein 3 - CGNC Symbol 766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77,00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,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4.1 (M:104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 - 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36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erochromatin protein 1 binding protein 3 - CGNC Symbol 766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38,51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9,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.4 (M:18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6 - 2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36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erochromatin protein 1 binding protein 3 - CGNC Symbol 766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1613,91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,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.3 (M:79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3 - 14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36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erochromatin protein 1 binding protein 3 - CGNC Symbol 766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15,74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1,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3.4 (M:93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0 - 27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36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erochromatin protein 1 binding protein 3 - CGNC Symbol 766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19,77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2,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.3 (M:72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0 - 27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636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terochromatin protein 1 binding protein 3 - CGNC Symbol 766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55,83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.3 (M:48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8 - 1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512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amin B receptor - CGNC Symbol 49736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72,63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2 (M:31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0 - 1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512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amin B receptor - CGNC Symbol 49736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51,12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6.1 (M:116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9 - 1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512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amin B receptor - CGNC Symbol 49736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59,15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,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.6 (M:44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9 - 1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512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amin B receptor - CGNC Symbol 49736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07,23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9 (M:15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9 - 1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512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amin B receptor - CGNC Symbol 49736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6,54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4,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2 (M:16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2 - 1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512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amin B receptor - CGNC Symbol 49736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21,57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.5 (M:48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9 - 16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512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amin B receptor - CGNC Symbol 49736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68,669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.6 (M:64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2 - 2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512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amin B receptor - CGNC Symbol 49736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24,52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1,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.9 (M:47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1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512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amin B receptor - CGNC Symbol 49736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72,68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5,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8 (M:50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2 - 2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512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amin B receptor - CGNC Symbol 49736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5,43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.4 (M:37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9 - 2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512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amin B receptor - CGNC Symbol 49736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9,45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,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.1 (M:23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9 - 2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512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amin B receptor - CGNC Symbol 49736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22,48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.2 (M:42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8 - 59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512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amin B receptor - CGNC Symbol 49736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5,47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9,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1 (M:15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1 - 37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512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lamin B receptor - CGNC Symbol 49736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58,9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3,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4 (M:15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6,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3 - 19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512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amin B receptor - CGNC Symbol 49736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24,66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0,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.5 (M:19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xidation: 7; Dimethyl: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4 - 2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35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21 protein (Cdc42/Rac)-activated kinase 2 - CGNC Symbol 4842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90,87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0,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.8 (M:53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cetyl: 1; Dimethyl: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7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35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21 protein (Cdc42/Rac)-activated kinase 2 - CGNC Symbol 4842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80,5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,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.6 (M:38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7, 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 - 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35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21 protein (Cdc42/Rac)-activated kinase 2 - CGNC Symbol 4842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80,68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1,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.6 (M:63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0 - 49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35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21 protein (Cdc42/Rac)-activated kinase 2 - CGNC Symbol 4842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85,5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5,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8 (M:16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5 - 2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35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21 protein (Cdc42/Rac)-activated kinase 2 - CGNC Symbol 4842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89,60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4,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9 (M:17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; Dimethyl: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5 - 2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35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21 protein (Cdc42/Rac)-activated kinase 2 - CGNC Symbol 4842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88,75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,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.5 (M:34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0 - 49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35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21 protein (Cdc42/Rac)-activated kinase 2 - CGNC Symbol 4842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06,10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8.1 (M:98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2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8 - 3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35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21 protein (Cdc42/Rac)-activated kinase 2 - CGNC Symbol 4842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10,12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.2 (M:59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2; 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8 - 3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35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21 protein (Cdc42/Rac)-activated kinase 2 - CGNC Symbol 4842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52,93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4,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4 (M:16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8 - 4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10358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21 protein (Cdc42/Rac)-activated kinase 2 - CGNC Symbol 4842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09,75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.1 (M:30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 - 3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365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YN binding protein - CGNC Symbol 277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41,79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1 (M:15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4 - 55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365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YN binding protein - CGNC Symbol 277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57,18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,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.7 (M:23.7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9 - 36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365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YN binding protein - CGNC Symbol 277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8,45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4 (M:16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7 - 8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365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YN binding protein - CGNC Symbol 277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61,63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.4 (M:23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3 - 1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365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YN binding protein - CGNC Symbol 277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85,7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.6 (M:72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3 - 4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365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YN binding protein - CGNC Symbol 277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60,82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,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.9 (M:44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8 - 5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365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YN binding protein - CGNC Symbol 277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99,59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1,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.2 (M:21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5 - 5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365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YN binding protein - CGNC Symbol 277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85,67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.2 (M:24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4; Dimethyl: 1, 2,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6 - 5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365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YN binding protein - CGNC Symbol 277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89,69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.8 (M:21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4; Dimethyl:2H(4): 1; Dimethyl: 2,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56 - 5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365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YN binding protein - CGNC Symbol 277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66,18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7,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7.6 (M:107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5 - 6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365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YN binding protein - CGNC Symbol 277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57,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2,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9 (M:20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2 - 3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365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YN binding protein - CGNC Symbol 277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83,95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7,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2 (M:17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xidation: 9; Dimethyl: 13, 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3 - 2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365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YN binding protein - CGNC Symbol 277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17,09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3,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9 (M:17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6, 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 - 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365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YN binding protein - CGNC Symbol 277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18,63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,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7 (M:15.7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3 - 1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3650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YN binding protein - CGNC Symbol 277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1015,59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2,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3 (M:15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, 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 - 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3584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3 histone family 3B - CGNC Symbol 4971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7,46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.1 (M:32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4 - 1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3584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3 histone family 3B - CGNC Symbol 4971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4,47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,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8 (M:31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8 - 1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3584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3 histone family 3B - CGNC Symbol 4971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60,46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8 (M:15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xidation: 4; Dimethyl: 1,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8 - 1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3584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3 histone family 3B - CGNC Symbol 4971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6,47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5,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.2 (M:48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 - 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3584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3 histone family 3B - CGNC Symbol 4971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4,52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5,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.0 (M:43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 - 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3584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3 histone family 3B - CGNC Symbol 4971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3,5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,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.3 (M:44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 - 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3584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3 histone family 3B - CGNC Symbol 4971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60,61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2,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8 (M:28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 - 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3584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3 histone family 3B - CGNC Symbol 4971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64,63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1,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.9 (M:29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 - 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3584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3 histone family 3B - CGNC Symbol 4971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59,52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4,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.6 (M:56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 - 6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3584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3 histone family 3B - CGNC Symbol 4971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91,76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.8 (M:75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 - 8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3584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3 histone family 3B - CGNC Symbol 4971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95,79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.0 (M:51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; Dimethyl: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 - 8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3584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3 histone family 3B - CGNC Symbol 4971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0,57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1 (M:20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7 - 1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3584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3 histone family 3B - CGNC Symbol 4971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3,4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0,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.3 (M:43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4 - 1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3584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3 histone family 3B - CGNC Symbol 49711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65,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6,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.9 (M:74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4 - 3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6,48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6,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.6 (M:38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6 - 45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20,50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0,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5 (M:31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46 - 45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40,03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,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.3 (M:64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4; Dimethyl: 1, 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6 - 2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66,59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6,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.3 (M:48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3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 - 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19,69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,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.3 (M:26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 - 7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91,03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,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.1 (M:88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1 - 26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21,62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5,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.0 (M:63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5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3 - 2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9,46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3,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5 (M:28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0 - 3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25,65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3,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.0 (M:52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5; 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3 - 2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56,06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,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.7 (M:43.7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8; Dimethyl: 1, 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5 - 2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2,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9,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.4 (M:23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3 - 1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08,05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,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3.4 (M:93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4 - 16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99,00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,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.6 (M:48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15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7 - 1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33,84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,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4 (M:17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3 - 26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60,60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6,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.3 (M:68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3 - 2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08,70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9,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6 (M:16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; Dimethyl: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4 - 25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36,28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,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.2 (M:90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2 - 4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40,30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5.9 (M:85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2 - 4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06,09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,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0 (M:16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13; Dimethyl:2H(4): 1, 3; Dimethyl: 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0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39872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regulator of chromosome condensation 2 - CGNC Symbol 287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46,71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.9 (M:70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 - 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98,66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,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.7 (M:63.7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 - 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90,60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.1 (M:81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 - 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94,62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7,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4.0 (M:54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; Dimethyl: 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9 - 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53,8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,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8 (M:17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 - 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53,79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,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3.5 (M:43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 - 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1389,89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,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.0 (M:39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 - 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85,84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.6 (M:30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8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 - 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64,74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,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.2 (M:68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 - 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68,77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,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.6 (M:29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6 - 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81,80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8,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.7 (M:83.7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 - 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08,6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4,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.0 (M:80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 - 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21,63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,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.6 (M:33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 - 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85,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8,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0 (M:28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; Dimethyl: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 - 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94,85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5 (M:20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 - 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22,87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,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1.4 (M:111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 - 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38,87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,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6.3 (M:66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xidation: 5; Dimethyl: 1,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 - 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50,95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,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.2 (M:33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1, 13; Oxidation: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 - 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2,37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,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.3 (M:49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7 - 1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46,40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,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.0 (M:26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7 - 1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61,11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1,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.1 (M:60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 - 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34,98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,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.1 (M:63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1, 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0 - 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12,67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4,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.2 (M:52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 - 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7,59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1,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.1 (M:53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 - 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58,78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,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1 (M:22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2; Oxidation: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 - 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82,76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.6 (M:68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xidation: 5; Dimethyl: 1,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 - 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66,77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2.2 (M:102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 - 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38,73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1 (M:15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 - 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74,82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5.4 (M:85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 - 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90,80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,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.9 (M:50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12; Oxidation: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 - 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26,88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7,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0.0 (M:70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; Dimethyl: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 - 9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1526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Gallus gallus histone cluster 1 H4-VI germinal H4 (similar to human histone </w:t>
            </w:r>
          </w:p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cluster 1 class H4 genes) (HIST1H46) mRNA. - RefSeq mRNA NM_001037845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54,64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8 (M:28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 - 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83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lutathione S-transferase theta 1-like - CGNC Symbol 5558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6,4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6,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.6 (M:22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43 - 2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83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lutathione S-transferase theta 1-like - CGNC Symbol 5558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53,70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,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7.0 (M:57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1; Dimethyl: 1,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 - 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83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lutathione S-transferase theta 1-like - CGNC Symbol 5558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5,54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8 (M:17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xidation: 6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 - 7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83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lutathione S-transferase theta 1-like - CGNC Symbol 5558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1845,94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,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.6 (M:52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2,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6 - 1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83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lutathione S-transferase theta 1-like - CGNC Symbol 5558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7,5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,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.0 (M:34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 - 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83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lutathione S-transferase theta 1-like - CGNC Symbol 5558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72,84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,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.4 (M:86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3 - 1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83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lutathione S-transferase theta 1-like - CGNC Symbol 5558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19,47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4,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.0 (M:23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Oxidation: 5; Dimethyl: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0 - 5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083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lutathione S-transferase theta 1-like - CGNC Symbol 5558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8,55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,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.5 (M:56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 - 8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065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allus gallus H2A histone family member J (H2AFJ) mRNA. - RefSeq mRNA NM_00103075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76,5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,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.6 (M:60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 - 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065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allus gallus H2A histone family member J (H2AFJ) mRNA. - RefSeq mRNA NM_00103075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48,96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7.5 (M:97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 - 9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065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allus gallus H2A histone family member J (H2AFJ) mRNA. - RefSeq mRNA NM_00103075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72,5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8,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8.8 (M:78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2 - 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065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allus gallus H2A histone family member J (H2AFJ) mRNA. - RefSeq mRNA NM_00103075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28,7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,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.8 (M:15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 - 1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065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allus gallus H2A histone family member J (H2AFJ) mRNA. - RefSeq mRNA NM_00103075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56,77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,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4.5 (M:64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7, 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 - 1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065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allus gallus H2A histone family member J (H2AFJ) mRNA. - RefSeq mRNA NM_00103075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59,16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0,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.6 (M:29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 - 1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065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allus gallus H2A histone family member J (H2AFJ) mRNA. - RefSeq mRNA NM_00103075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59,20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.7 (M:37.7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 - 1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065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allus gallus H2A histone family member J (H2AFJ) mRNA. - RefSeq mRNA NM_00103075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87,23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1.8 (M:131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 - 1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065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allus gallus H2A histone family member J (H2AFJ) mRNA. - RefSeq mRNA NM_00103075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95,28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0,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9.3 (M:79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1 - 1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065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allus gallus H2A histone family member J (H2AFJ) mRNA. - RefSeq mRNA NM_00103075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7,45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4,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2 (M:27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0 - 9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40653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Gallus gallus H2A histone family member J (H2AFJ) mRNA. - RefSeq mRNA NM_001030753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88,66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,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1.2 (M:21.2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 - 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0,58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,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.8 (M:52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2,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9 - 9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88,66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.3 (M:31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 - 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16,69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.5 (M:72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6, 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 - 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28,77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,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.9 (M:62.9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6, 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 - 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81,50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,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0 (M:27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 - 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3,4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1,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.0 (M:33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 - 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9,53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4,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.7 (M:38.7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2,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 - 6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21,60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5,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7.5 (M:17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2,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8 - 6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84,63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.3 (M:71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5 - 1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92,68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.0 (M:16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5 - 1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3868F9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36,39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9,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8.1 (M:28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8 - 16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04,93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0,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0.4 (M:100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2, 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3 - 1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17,01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9.8 (M:119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2, 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13 - 1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48,81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1,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.0 (M:33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 - 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76,83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4,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.0 (M:51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,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 - 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84,88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7,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.1 (M:49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1; Dimethyl: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 - 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88,93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3,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.0 (M:60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1,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 - 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80,89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.7 (M:30.7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; Dimethyl: 1,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 - 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20,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8,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.6 (M:37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 1, 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 - 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24,73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0,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.0 (M:36.0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; Dimethyl: 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 - 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28,78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4,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.4 (M:56.4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1, 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 - 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lastRenderedPageBreak/>
              <w:t>1544,71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1,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.1 (M:27.1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11; Dimethyl:2H(4): 1; Oxidation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 - 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20,69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22,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.3 (M:20.3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imethyl:2H(4): 6; Dimethyl: 1, 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7 - 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24,71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,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8.8 (M:88.8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11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 - 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28,737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,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1.5 (M:71.5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11; Dimethyl:2H(4)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 - 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  <w:tr w:rsidR="003868F9" w:rsidRPr="002E2CA4" w:rsidTr="003868F9">
        <w:trPr>
          <w:trHeight w:val="22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40,69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,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9.6 (M:49.6)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arbamidomethyl: 11; Oxidation: 1; Dimethyl: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 - 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3868F9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3868F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NSGALP00000027541</w:t>
            </w:r>
          </w:p>
        </w:tc>
        <w:tc>
          <w:tcPr>
            <w:tcW w:w="6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8F9" w:rsidRPr="002E2CA4" w:rsidRDefault="003868F9" w:rsidP="003868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E2CA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igh mobility group box 1 - CGNC Symbol 49444</w:t>
            </w:r>
          </w:p>
        </w:tc>
      </w:tr>
    </w:tbl>
    <w:p w:rsidR="00F86306" w:rsidRPr="00F86306" w:rsidRDefault="00F86306">
      <w:pPr>
        <w:rPr>
          <w:rFonts w:ascii="Arial" w:hAnsi="Arial" w:cs="Arial"/>
          <w:lang w:val="en-US"/>
        </w:rPr>
      </w:pPr>
    </w:p>
    <w:sectPr w:rsidR="00F86306" w:rsidRPr="00F86306" w:rsidSect="003868F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306"/>
    <w:rsid w:val="0017436E"/>
    <w:rsid w:val="002E2CA4"/>
    <w:rsid w:val="003868F9"/>
    <w:rsid w:val="004A7C62"/>
    <w:rsid w:val="009B00E4"/>
    <w:rsid w:val="00C80788"/>
    <w:rsid w:val="00CC16D6"/>
    <w:rsid w:val="00F80464"/>
    <w:rsid w:val="00F86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CC6275-694D-452D-BEC4-2CEED5BFF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25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508</Words>
  <Characters>34703</Characters>
  <Application>Microsoft Office Word</Application>
  <DocSecurity>0</DocSecurity>
  <Lines>289</Lines>
  <Paragraphs>8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lucada</cp:lastModifiedBy>
  <cp:revision>2</cp:revision>
  <dcterms:created xsi:type="dcterms:W3CDTF">2018-12-06T19:29:00Z</dcterms:created>
  <dcterms:modified xsi:type="dcterms:W3CDTF">2018-12-07T08:06:00Z</dcterms:modified>
</cp:coreProperties>
</file>